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F7793" w14:textId="7DE9221D" w:rsidR="002B00CC" w:rsidRDefault="002B00CC"/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860"/>
        <w:gridCol w:w="4770"/>
      </w:tblGrid>
      <w:tr w:rsidR="00F9796F" w14:paraId="79A08841" w14:textId="77777777" w:rsidTr="00153911">
        <w:tc>
          <w:tcPr>
            <w:tcW w:w="445" w:type="dxa"/>
          </w:tcPr>
          <w:p w14:paraId="5A1B2DC6" w14:textId="77777777" w:rsidR="00F9796F" w:rsidRDefault="00F9796F"/>
        </w:tc>
        <w:tc>
          <w:tcPr>
            <w:tcW w:w="4860" w:type="dxa"/>
          </w:tcPr>
          <w:p w14:paraId="5FB7E9EE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Model HL</w:t>
            </w:r>
          </w:p>
        </w:tc>
        <w:tc>
          <w:tcPr>
            <w:tcW w:w="4770" w:type="dxa"/>
          </w:tcPr>
          <w:p w14:paraId="2D9649F8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Cross validate HL</w:t>
            </w:r>
          </w:p>
        </w:tc>
      </w:tr>
      <w:tr w:rsidR="00F9796F" w14:paraId="337B1A64" w14:textId="77777777" w:rsidTr="00153911">
        <w:tc>
          <w:tcPr>
            <w:tcW w:w="445" w:type="dxa"/>
          </w:tcPr>
          <w:p w14:paraId="1E982BAA" w14:textId="77777777" w:rsidR="00F9796F" w:rsidRDefault="00F9796F"/>
        </w:tc>
        <w:tc>
          <w:tcPr>
            <w:tcW w:w="4860" w:type="dxa"/>
          </w:tcPr>
          <w:p w14:paraId="4ECFCA96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</w:t>
            </w:r>
            <w:r w:rsidR="00E74FDA">
              <w:rPr>
                <w:b/>
              </w:rPr>
              <w:t>663</w:t>
            </w:r>
            <w:r w:rsidRPr="009A7C1F">
              <w:rPr>
                <w:b/>
              </w:rPr>
              <w:t xml:space="preserve"> (</w:t>
            </w:r>
            <w:r w:rsidR="00E74FDA">
              <w:rPr>
                <w:b/>
              </w:rPr>
              <w:t>0.633-0.693</w:t>
            </w:r>
            <w:r w:rsidRPr="009A7C1F">
              <w:rPr>
                <w:b/>
              </w:rPr>
              <w:t>) Brier score: 0.0</w:t>
            </w:r>
            <w:r w:rsidR="00E74FDA">
              <w:rPr>
                <w:b/>
              </w:rPr>
              <w:t>163</w:t>
            </w:r>
          </w:p>
        </w:tc>
        <w:tc>
          <w:tcPr>
            <w:tcW w:w="4770" w:type="dxa"/>
          </w:tcPr>
          <w:p w14:paraId="149BAE51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74FDA">
              <w:rPr>
                <w:b/>
              </w:rPr>
              <w:t>648</w:t>
            </w:r>
            <w:r w:rsidRPr="009A7C1F">
              <w:rPr>
                <w:b/>
              </w:rPr>
              <w:t xml:space="preserve"> (0.</w:t>
            </w:r>
            <w:r w:rsidR="00E74FDA">
              <w:rPr>
                <w:b/>
              </w:rPr>
              <w:t>618-0.678</w:t>
            </w:r>
            <w:r w:rsidRPr="009A7C1F">
              <w:rPr>
                <w:b/>
              </w:rPr>
              <w:t>) Brier score: 0.</w:t>
            </w:r>
            <w:r w:rsidR="00E74FDA">
              <w:rPr>
                <w:b/>
              </w:rPr>
              <w:t>0164</w:t>
            </w:r>
          </w:p>
        </w:tc>
      </w:tr>
      <w:tr w:rsidR="00F9796F" w14:paraId="0B7236B6" w14:textId="77777777" w:rsidTr="00153911">
        <w:trPr>
          <w:cantSplit/>
          <w:trHeight w:val="1134"/>
        </w:trPr>
        <w:tc>
          <w:tcPr>
            <w:tcW w:w="445" w:type="dxa"/>
            <w:textDirection w:val="btLr"/>
          </w:tcPr>
          <w:p w14:paraId="14B03450" w14:textId="77777777" w:rsidR="00F9796F" w:rsidRPr="009A7C1F" w:rsidRDefault="0072171F" w:rsidP="00F9796F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4860" w:type="dxa"/>
          </w:tcPr>
          <w:p w14:paraId="46D3AD90" w14:textId="77777777" w:rsidR="00F9796F" w:rsidRDefault="00DA297F">
            <w:r>
              <w:rPr>
                <w:noProof/>
              </w:rPr>
              <w:drawing>
                <wp:inline distT="0" distB="0" distL="0" distR="0" wp14:anchorId="7F1D3A4D" wp14:editId="1F5297C2">
                  <wp:extent cx="2743200" cy="1647825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41B6589C" w14:textId="77777777" w:rsidR="00F9796F" w:rsidRDefault="00DA297F">
            <w:r>
              <w:rPr>
                <w:noProof/>
              </w:rPr>
              <w:drawing>
                <wp:inline distT="0" distB="0" distL="0" distR="0" wp14:anchorId="3E94A3A6" wp14:editId="6756FDA8">
                  <wp:extent cx="2743200" cy="164782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37F15D50" w14:textId="77777777" w:rsidTr="00153911">
        <w:tc>
          <w:tcPr>
            <w:tcW w:w="445" w:type="dxa"/>
          </w:tcPr>
          <w:p w14:paraId="37A99605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7FED169A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59D1" w:rsidRPr="009A7C1F">
              <w:rPr>
                <w:b/>
              </w:rPr>
              <w:t>729</w:t>
            </w:r>
            <w:r w:rsidRPr="009A7C1F">
              <w:rPr>
                <w:b/>
              </w:rPr>
              <w:t xml:space="preserve"> (0.</w:t>
            </w:r>
            <w:r w:rsidR="000659D1" w:rsidRPr="009A7C1F">
              <w:rPr>
                <w:b/>
              </w:rPr>
              <w:t>693</w:t>
            </w:r>
            <w:r w:rsidRPr="009A7C1F">
              <w:rPr>
                <w:b/>
              </w:rPr>
              <w:t>-0.</w:t>
            </w:r>
            <w:r w:rsidR="000659D1" w:rsidRPr="009A7C1F">
              <w:rPr>
                <w:b/>
              </w:rPr>
              <w:t>764</w:t>
            </w:r>
            <w:r w:rsidRPr="009A7C1F">
              <w:rPr>
                <w:b/>
              </w:rPr>
              <w:t>) Brier score: 0.02</w:t>
            </w:r>
            <w:r w:rsidR="000659D1" w:rsidRPr="009A7C1F">
              <w:rPr>
                <w:b/>
              </w:rPr>
              <w:t>63</w:t>
            </w:r>
          </w:p>
        </w:tc>
        <w:tc>
          <w:tcPr>
            <w:tcW w:w="4770" w:type="dxa"/>
          </w:tcPr>
          <w:p w14:paraId="45891B83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</w:t>
            </w:r>
            <w:r w:rsidR="000659D1" w:rsidRPr="009A7C1F">
              <w:rPr>
                <w:b/>
              </w:rPr>
              <w:t>13</w:t>
            </w:r>
            <w:r w:rsidRPr="009A7C1F">
              <w:rPr>
                <w:b/>
              </w:rPr>
              <w:t xml:space="preserve"> (0.</w:t>
            </w:r>
            <w:r w:rsidR="000659D1" w:rsidRPr="009A7C1F">
              <w:rPr>
                <w:b/>
              </w:rPr>
              <w:t>676</w:t>
            </w:r>
            <w:r w:rsidRPr="009A7C1F">
              <w:rPr>
                <w:b/>
              </w:rPr>
              <w:t>-0.7</w:t>
            </w:r>
            <w:r w:rsidR="000659D1" w:rsidRPr="009A7C1F">
              <w:rPr>
                <w:b/>
              </w:rPr>
              <w:t>49</w:t>
            </w:r>
            <w:r w:rsidRPr="009A7C1F">
              <w:rPr>
                <w:b/>
              </w:rPr>
              <w:t>) Brier score: 0.02</w:t>
            </w:r>
            <w:r w:rsidR="000659D1" w:rsidRPr="009A7C1F">
              <w:rPr>
                <w:b/>
              </w:rPr>
              <w:t>65</w:t>
            </w:r>
          </w:p>
        </w:tc>
      </w:tr>
      <w:tr w:rsidR="00297FA2" w14:paraId="3C58557D" w14:textId="77777777" w:rsidTr="00153911">
        <w:trPr>
          <w:cantSplit/>
          <w:trHeight w:val="1134"/>
        </w:trPr>
        <w:tc>
          <w:tcPr>
            <w:tcW w:w="445" w:type="dxa"/>
            <w:textDirection w:val="btLr"/>
          </w:tcPr>
          <w:p w14:paraId="41958F0B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Renal Failure</w:t>
            </w:r>
          </w:p>
        </w:tc>
        <w:tc>
          <w:tcPr>
            <w:tcW w:w="4860" w:type="dxa"/>
          </w:tcPr>
          <w:p w14:paraId="219D6FB1" w14:textId="77777777" w:rsidR="00297FA2" w:rsidRDefault="00DA297F" w:rsidP="00297FA2">
            <w:r>
              <w:rPr>
                <w:noProof/>
              </w:rPr>
              <w:drawing>
                <wp:inline distT="0" distB="0" distL="0" distR="0" wp14:anchorId="0F4DF485" wp14:editId="3CAA47AA">
                  <wp:extent cx="2743200" cy="164782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2FD292D9" w14:textId="77777777" w:rsidR="00297FA2" w:rsidRDefault="00DA297F" w:rsidP="00297FA2">
            <w:r>
              <w:rPr>
                <w:noProof/>
              </w:rPr>
              <w:drawing>
                <wp:inline distT="0" distB="0" distL="0" distR="0" wp14:anchorId="6B8C2B2F" wp14:editId="7B618F86">
                  <wp:extent cx="2743200" cy="1647825"/>
                  <wp:effectExtent l="0" t="0" r="0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614798A8" w14:textId="77777777" w:rsidTr="00153911">
        <w:tc>
          <w:tcPr>
            <w:tcW w:w="445" w:type="dxa"/>
          </w:tcPr>
          <w:p w14:paraId="23D48144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2A6FD3EA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</w:t>
            </w:r>
            <w:r w:rsidR="000659D1" w:rsidRPr="009A7C1F">
              <w:rPr>
                <w:b/>
              </w:rPr>
              <w:t>22</w:t>
            </w:r>
            <w:r w:rsidRPr="009A7C1F">
              <w:rPr>
                <w:b/>
              </w:rPr>
              <w:t xml:space="preserve"> (0</w:t>
            </w:r>
            <w:r w:rsidR="000659D1" w:rsidRPr="009A7C1F">
              <w:rPr>
                <w:b/>
              </w:rPr>
              <w:t>.676-0.768</w:t>
            </w:r>
            <w:r w:rsidRPr="009A7C1F">
              <w:rPr>
                <w:b/>
              </w:rPr>
              <w:t>) Brier score: 0.0</w:t>
            </w:r>
            <w:r w:rsidR="000659D1" w:rsidRPr="009A7C1F">
              <w:rPr>
                <w:b/>
              </w:rPr>
              <w:t>412</w:t>
            </w:r>
          </w:p>
        </w:tc>
        <w:tc>
          <w:tcPr>
            <w:tcW w:w="4770" w:type="dxa"/>
          </w:tcPr>
          <w:p w14:paraId="1F21730E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59D1" w:rsidRPr="009A7C1F">
              <w:rPr>
                <w:b/>
              </w:rPr>
              <w:t>695</w:t>
            </w:r>
            <w:r w:rsidRPr="009A7C1F">
              <w:rPr>
                <w:b/>
              </w:rPr>
              <w:t xml:space="preserve"> (0.</w:t>
            </w:r>
            <w:r w:rsidR="000659D1" w:rsidRPr="009A7C1F">
              <w:rPr>
                <w:b/>
              </w:rPr>
              <w:t>648</w:t>
            </w:r>
            <w:r w:rsidRPr="009A7C1F">
              <w:rPr>
                <w:b/>
              </w:rPr>
              <w:t>-0.</w:t>
            </w:r>
            <w:r w:rsidR="000659D1" w:rsidRPr="009A7C1F">
              <w:rPr>
                <w:b/>
              </w:rPr>
              <w:t>741</w:t>
            </w:r>
            <w:r w:rsidRPr="009A7C1F">
              <w:rPr>
                <w:b/>
              </w:rPr>
              <w:t>3) Brier score: 0.</w:t>
            </w:r>
            <w:r w:rsidR="000659D1" w:rsidRPr="009A7C1F">
              <w:rPr>
                <w:b/>
              </w:rPr>
              <w:t>0423</w:t>
            </w:r>
          </w:p>
        </w:tc>
      </w:tr>
      <w:tr w:rsidR="00297FA2" w14:paraId="54DBEC5A" w14:textId="77777777" w:rsidTr="00153911">
        <w:trPr>
          <w:cantSplit/>
          <w:trHeight w:val="1134"/>
        </w:trPr>
        <w:tc>
          <w:tcPr>
            <w:tcW w:w="445" w:type="dxa"/>
            <w:textDirection w:val="btLr"/>
          </w:tcPr>
          <w:p w14:paraId="12B84431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Ventilator Dependent</w:t>
            </w:r>
          </w:p>
        </w:tc>
        <w:tc>
          <w:tcPr>
            <w:tcW w:w="4860" w:type="dxa"/>
          </w:tcPr>
          <w:p w14:paraId="421CD980" w14:textId="77777777" w:rsidR="00297FA2" w:rsidRDefault="00DA297F" w:rsidP="00297FA2">
            <w:r>
              <w:rPr>
                <w:noProof/>
              </w:rPr>
              <w:drawing>
                <wp:inline distT="0" distB="0" distL="0" distR="0" wp14:anchorId="68CC05C8" wp14:editId="7606BE77">
                  <wp:extent cx="2743200" cy="1647825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67D0EB33" w14:textId="77777777" w:rsidR="00297FA2" w:rsidRDefault="00DA297F" w:rsidP="00297FA2">
            <w:r>
              <w:rPr>
                <w:noProof/>
              </w:rPr>
              <w:drawing>
                <wp:inline distT="0" distB="0" distL="0" distR="0" wp14:anchorId="7BC5E23F" wp14:editId="71859760">
                  <wp:extent cx="2743200" cy="164782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71F" w14:paraId="364D1C3D" w14:textId="77777777" w:rsidTr="00153911">
        <w:trPr>
          <w:cantSplit/>
          <w:trHeight w:val="278"/>
        </w:trPr>
        <w:tc>
          <w:tcPr>
            <w:tcW w:w="445" w:type="dxa"/>
            <w:textDirection w:val="btLr"/>
          </w:tcPr>
          <w:p w14:paraId="140716F5" w14:textId="77777777" w:rsidR="0072171F" w:rsidRPr="009A7C1F" w:rsidRDefault="0072171F" w:rsidP="0072171F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6F087BCF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22 (0.676-0.768) Brier score: 0.0412</w:t>
            </w:r>
          </w:p>
        </w:tc>
        <w:tc>
          <w:tcPr>
            <w:tcW w:w="4770" w:type="dxa"/>
          </w:tcPr>
          <w:p w14:paraId="3382A6FE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95 (0.648-0.7413) Brier score: 0.0423</w:t>
            </w:r>
          </w:p>
        </w:tc>
      </w:tr>
      <w:tr w:rsidR="0072171F" w14:paraId="2F59D41C" w14:textId="77777777" w:rsidTr="00153911">
        <w:trPr>
          <w:cantSplit/>
          <w:trHeight w:val="2600"/>
        </w:trPr>
        <w:tc>
          <w:tcPr>
            <w:tcW w:w="445" w:type="dxa"/>
            <w:textDirection w:val="btLr"/>
          </w:tcPr>
          <w:p w14:paraId="47413251" w14:textId="77777777" w:rsidR="0072171F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ernal Infection</w:t>
            </w:r>
          </w:p>
        </w:tc>
        <w:tc>
          <w:tcPr>
            <w:tcW w:w="4860" w:type="dxa"/>
          </w:tcPr>
          <w:p w14:paraId="2B342551" w14:textId="77777777" w:rsidR="0072171F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D0D2DE5" wp14:editId="6DA672F2">
                  <wp:extent cx="2743200" cy="164782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0A8870BE" w14:textId="77777777" w:rsidR="0072171F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949611" wp14:editId="504DD03C">
                  <wp:extent cx="2743200" cy="164782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5A0A99DE" w14:textId="77777777" w:rsidTr="00153911">
        <w:trPr>
          <w:cantSplit/>
          <w:trHeight w:val="350"/>
        </w:trPr>
        <w:tc>
          <w:tcPr>
            <w:tcW w:w="445" w:type="dxa"/>
            <w:textDirection w:val="btLr"/>
          </w:tcPr>
          <w:p w14:paraId="242AFAA9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1FDED99F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22 (0.676-0.768) Brier score: 0.0412</w:t>
            </w:r>
          </w:p>
        </w:tc>
        <w:tc>
          <w:tcPr>
            <w:tcW w:w="4770" w:type="dxa"/>
          </w:tcPr>
          <w:p w14:paraId="434F7364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95 (0.648-0.7413) Brier score: 0.0423</w:t>
            </w:r>
          </w:p>
        </w:tc>
      </w:tr>
      <w:tr w:rsidR="0051142B" w14:paraId="0775E792" w14:textId="77777777" w:rsidTr="00153911">
        <w:trPr>
          <w:cantSplit/>
          <w:trHeight w:val="2600"/>
        </w:trPr>
        <w:tc>
          <w:tcPr>
            <w:tcW w:w="445" w:type="dxa"/>
            <w:textDirection w:val="btLr"/>
          </w:tcPr>
          <w:p w14:paraId="63BDD1FB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lastRenderedPageBreak/>
              <w:t>Return to OR</w:t>
            </w:r>
          </w:p>
        </w:tc>
        <w:tc>
          <w:tcPr>
            <w:tcW w:w="4860" w:type="dxa"/>
          </w:tcPr>
          <w:p w14:paraId="042D7F73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3A6144" wp14:editId="5EB254E1">
                  <wp:extent cx="2743200" cy="1647825"/>
                  <wp:effectExtent l="0" t="0" r="0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607F1C84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A6F1A25" wp14:editId="134AF88D">
                  <wp:extent cx="2743200" cy="1647825"/>
                  <wp:effectExtent l="0" t="0" r="0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2C4F655D" w14:textId="77777777" w:rsidTr="00153911">
        <w:trPr>
          <w:cantSplit/>
          <w:trHeight w:val="260"/>
        </w:trPr>
        <w:tc>
          <w:tcPr>
            <w:tcW w:w="445" w:type="dxa"/>
            <w:textDirection w:val="btLr"/>
          </w:tcPr>
          <w:p w14:paraId="514189EE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5A554AA6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22 (0.676-0.768) Brier score: 0.0412</w:t>
            </w:r>
          </w:p>
        </w:tc>
        <w:tc>
          <w:tcPr>
            <w:tcW w:w="4770" w:type="dxa"/>
          </w:tcPr>
          <w:p w14:paraId="151D9E52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95 (0.648-0.7413) Brier score: 0.0423</w:t>
            </w:r>
          </w:p>
        </w:tc>
      </w:tr>
      <w:tr w:rsidR="0051142B" w14:paraId="622F236A" w14:textId="77777777" w:rsidTr="00153911">
        <w:trPr>
          <w:cantSplit/>
          <w:trHeight w:val="2132"/>
        </w:trPr>
        <w:tc>
          <w:tcPr>
            <w:tcW w:w="445" w:type="dxa"/>
            <w:textDirection w:val="btLr"/>
          </w:tcPr>
          <w:p w14:paraId="7CF075C0" w14:textId="0193CCB9" w:rsidR="0051142B" w:rsidRDefault="00993949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omposite M&amp;M</w:t>
            </w:r>
          </w:p>
        </w:tc>
        <w:tc>
          <w:tcPr>
            <w:tcW w:w="4860" w:type="dxa"/>
          </w:tcPr>
          <w:p w14:paraId="2FE24634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E2DFD7C" wp14:editId="056243BC">
                  <wp:extent cx="2743200" cy="164782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16AC11AF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CD33ED" wp14:editId="4C4DE084">
                  <wp:extent cx="2743200" cy="1647825"/>
                  <wp:effectExtent l="0" t="0" r="0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78ECF76F" w14:textId="77777777" w:rsidTr="00153911">
        <w:trPr>
          <w:cantSplit/>
          <w:trHeight w:val="260"/>
        </w:trPr>
        <w:tc>
          <w:tcPr>
            <w:tcW w:w="445" w:type="dxa"/>
            <w:textDirection w:val="btLr"/>
          </w:tcPr>
          <w:p w14:paraId="456E863B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3C204E6A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22 (0.676-0.768) Brier score: 0.0412</w:t>
            </w:r>
          </w:p>
        </w:tc>
        <w:tc>
          <w:tcPr>
            <w:tcW w:w="4770" w:type="dxa"/>
          </w:tcPr>
          <w:p w14:paraId="3E6D0F33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95 (0.648-0.7413) Brier score: 0.0423</w:t>
            </w:r>
          </w:p>
        </w:tc>
      </w:tr>
      <w:tr w:rsidR="0051142B" w14:paraId="60CCBD38" w14:textId="77777777" w:rsidTr="00153911">
        <w:trPr>
          <w:cantSplit/>
          <w:trHeight w:val="2330"/>
        </w:trPr>
        <w:tc>
          <w:tcPr>
            <w:tcW w:w="445" w:type="dxa"/>
            <w:textDirection w:val="btLr"/>
          </w:tcPr>
          <w:p w14:paraId="35DD4A59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LOS &gt; 14 days</w:t>
            </w:r>
          </w:p>
        </w:tc>
        <w:tc>
          <w:tcPr>
            <w:tcW w:w="4860" w:type="dxa"/>
          </w:tcPr>
          <w:p w14:paraId="0579F6E7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2AB047D" wp14:editId="55D815C3">
                  <wp:extent cx="2743200" cy="1647825"/>
                  <wp:effectExtent l="0" t="0" r="0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3301A2BB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C7B853" wp14:editId="51F723DD">
                  <wp:extent cx="2743200" cy="1647825"/>
                  <wp:effectExtent l="0" t="0" r="0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62DD5651" w14:textId="77777777" w:rsidTr="00153911">
        <w:trPr>
          <w:cantSplit/>
          <w:trHeight w:val="260"/>
        </w:trPr>
        <w:tc>
          <w:tcPr>
            <w:tcW w:w="445" w:type="dxa"/>
            <w:textDirection w:val="btLr"/>
          </w:tcPr>
          <w:p w14:paraId="2983ECA7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451A9E4E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22 (0.676-0.768) Brier score: 0.0412</w:t>
            </w:r>
          </w:p>
        </w:tc>
        <w:tc>
          <w:tcPr>
            <w:tcW w:w="4770" w:type="dxa"/>
          </w:tcPr>
          <w:p w14:paraId="2937F5CC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95 (0.648-0.7413) Brier score: 0.0423</w:t>
            </w:r>
          </w:p>
        </w:tc>
      </w:tr>
      <w:tr w:rsidR="0051142B" w14:paraId="7C11F4A5" w14:textId="77777777" w:rsidTr="00153911">
        <w:trPr>
          <w:cantSplit/>
          <w:trHeight w:val="2447"/>
        </w:trPr>
        <w:tc>
          <w:tcPr>
            <w:tcW w:w="445" w:type="dxa"/>
            <w:textDirection w:val="btLr"/>
          </w:tcPr>
          <w:p w14:paraId="60455F01" w14:textId="55352A0A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 xml:space="preserve">LOS </w:t>
            </w:r>
            <w:r w:rsidR="00993949">
              <w:rPr>
                <w:b/>
              </w:rPr>
              <w:t>&lt;</w:t>
            </w:r>
            <w:r>
              <w:rPr>
                <w:b/>
              </w:rPr>
              <w:t xml:space="preserve"> 6 days</w:t>
            </w:r>
          </w:p>
        </w:tc>
        <w:tc>
          <w:tcPr>
            <w:tcW w:w="4860" w:type="dxa"/>
          </w:tcPr>
          <w:p w14:paraId="605A93AF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127BBB7" wp14:editId="3C591A92">
                  <wp:extent cx="2743200" cy="1647825"/>
                  <wp:effectExtent l="0" t="0" r="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0DE0971D" w14:textId="77777777" w:rsidR="0051142B" w:rsidRDefault="00DA297F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15D2AA1" wp14:editId="2E39494B">
                  <wp:extent cx="2743200" cy="1647825"/>
                  <wp:effectExtent l="0" t="0" r="0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:rsidRPr="009A7C1F" w14:paraId="47BC6D54" w14:textId="77777777" w:rsidTr="00153911">
        <w:tc>
          <w:tcPr>
            <w:tcW w:w="10075" w:type="dxa"/>
            <w:gridSpan w:val="3"/>
          </w:tcPr>
          <w:p w14:paraId="57E35839" w14:textId="56F486ED" w:rsidR="00297FA2" w:rsidRPr="009A7C1F" w:rsidRDefault="00297FA2" w:rsidP="00297FA2">
            <w:pPr>
              <w:rPr>
                <w:b/>
              </w:rPr>
            </w:pPr>
            <w:r w:rsidRPr="009A7C1F">
              <w:rPr>
                <w:b/>
              </w:rPr>
              <w:t>Abbreviation: HL, Hosmer-Lemeshow</w:t>
            </w:r>
            <w:r w:rsidR="006A0A67">
              <w:rPr>
                <w:b/>
              </w:rPr>
              <w:t>: OR, Operating Room; LOS, Length of Stay</w:t>
            </w:r>
            <w:r w:rsidR="00993949">
              <w:rPr>
                <w:b/>
              </w:rPr>
              <w:t>; M&amp;M, morbidity and mortality</w:t>
            </w:r>
          </w:p>
        </w:tc>
      </w:tr>
    </w:tbl>
    <w:p w14:paraId="22BB1B90" w14:textId="77777777" w:rsidR="00F9796F" w:rsidRPr="009A7C1F" w:rsidRDefault="00F9796F">
      <w:pPr>
        <w:rPr>
          <w:b/>
        </w:rPr>
      </w:pPr>
    </w:p>
    <w:sectPr w:rsidR="00F9796F" w:rsidRPr="009A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6F"/>
    <w:rsid w:val="000659D1"/>
    <w:rsid w:val="000D02BA"/>
    <w:rsid w:val="00153911"/>
    <w:rsid w:val="001E31AA"/>
    <w:rsid w:val="00297FA2"/>
    <w:rsid w:val="002B00CC"/>
    <w:rsid w:val="00306126"/>
    <w:rsid w:val="004B57B6"/>
    <w:rsid w:val="0051142B"/>
    <w:rsid w:val="006A0A67"/>
    <w:rsid w:val="0072171F"/>
    <w:rsid w:val="008322ED"/>
    <w:rsid w:val="00956F94"/>
    <w:rsid w:val="009828E9"/>
    <w:rsid w:val="00993949"/>
    <w:rsid w:val="009A7C1F"/>
    <w:rsid w:val="00CD3219"/>
    <w:rsid w:val="00DA297F"/>
    <w:rsid w:val="00DF5A0D"/>
    <w:rsid w:val="00E74FDA"/>
    <w:rsid w:val="00F9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7DEA"/>
  <w15:chartTrackingRefBased/>
  <w15:docId w15:val="{A0D930ED-94DE-4636-A448-44959268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ert, Michael</dc:creator>
  <cp:keywords/>
  <dc:description/>
  <cp:lastModifiedBy>Dyas, Adam R</cp:lastModifiedBy>
  <cp:revision>2</cp:revision>
  <dcterms:created xsi:type="dcterms:W3CDTF">2023-01-24T22:12:00Z</dcterms:created>
  <dcterms:modified xsi:type="dcterms:W3CDTF">2023-01-24T22:12:00Z</dcterms:modified>
</cp:coreProperties>
</file>